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3480"/>
        <w:gridCol w:w="4202"/>
        <w:gridCol w:w="3781"/>
        <w:gridCol w:w="2547"/>
        <w:gridCol w:w="1829"/>
      </w:tblGrid>
      <w:tr>
        <w:trPr>
          <w:trHeight w:val="90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ymptom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atory testing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and MRI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</w:tr>
      <w:tr>
        <w:trPr>
          <w:trHeight w:val="470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uritus (significant itching), erythematous rashes (on face, neck, trunk, and upper limbs), recurrent oral ulcers, xerosis, hypopigmentation, and scaly ski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SSA/Ro60KD antibody weakly positive,ANA positive (1:320, granular pattern),anti-dsDNA antibody negative (18.582 IU/ml),anti-SSA/Ro52KD, anti-SSB/La, anti-SmD1, and histone antibodies negative,renal function and muscle enzymes normal,Skin biopsy (right upper arm): Hyperkeratosis, increased melanin granules in basal layer, scattered liquefactive degeneration, perivascular and periappendageal lymphocyte-predominant inflammatory cell infiltration in derm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 scans showed central lung cancer in the right lower lobe with obstructive pneumonia, segmental atelectasis, mucus plugs, and hilar lymph node enlargement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ation of Camrelizumab,local corticosteroids,systemic glucocorticoids (prednisone 20 mg daily for 2-4 weeks, tapered to 5 mg maintenance dose for total 6 months),hydroxychloroquine (0.2 g twice daily),photoprotection measures,switched to radical radiotherapy for primary cancer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uritus significantly relieved after 5 days of treatment,rash decreased after 2 weeks;overall symptom resolution</w:t>
            </w:r>
          </w:p>
        </w:tc>
      </w:tr>
      <w:tr>
        <w:trPr>
          <w:trHeight w:val="26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Dizziness, chest tightness, pruritic erythematous macules (especially on upper limbs), hypotens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: 76/42 mmHg, HR: 83 bpm, RR: 15/min, SpO2: 94%. After treatment, BP increased to 110/80 mmHg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PET/CT showed bone destruction at clivus. Follow-up nasopharyngeal MRI after treatment showed reduction in skull base les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ediate discontinuation of camrelizumab infusion. Intravenous dexamethasone (10 mg), intramuscular diphenhydramine, calcium gluconate, and 500 mL normal saline.Successful rechallenge with slow infusion of camrelizumab (started at 10 drops/min, increased to 30 drops/min after 30 min).Subsequent immunotherapy changed to tislelizumab (0.2 g) with prophylactic antihistamines (promethazine, dexamethasone, loratadine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essful rechallenge without adverse reactions</w:t>
            </w:r>
          </w:p>
        </w:tc>
      </w:tr>
      <w:tr>
        <w:trPr>
          <w:trHeight w:val="29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uritic erythematous rash on hands, feet, scrotum,Painful blisters (0.5x0.5 cm to 3x3 cm), &gt;30% body surface area (BSA) involvement,Swelling in affected area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uamous cell carcinoma antigen: ↑5.07 ng/mL (normal not specified),CRP, liver/kidney function, electrolytes, coagulation, cardiac markers, thyroid function: Normal,Drainage fluid culture: Negativ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MRI: Confirmed esophageal carcinoma progression (cT4bNxM1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corticoids: IV methylprednisolone (80mg→20mg tapered over 7 days) → IV dexamethasone (18mg→11.25mg tapered),Topical therapy: Unspecified blister/skin care,Supportive: Gastric mucosal protection (hydrotalcite chewable tablets), nutrition support,Oral methylprednisolone post-discharge,Permanent discontinuation of camrelizuma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skin recovery</w:t>
            </w:r>
          </w:p>
        </w:tc>
      </w:tr>
      <w:tr>
        <w:trPr>
          <w:trHeight w:val="14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,Generalized body pain,Diffuse erythematous rash,Blisters/ulcerations,Oral mucosal ulcers,Nikolsky sign (+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phenotyping: ↓ T cells/CTLs/NK cells,↑ IL-10</w:t>
              <w:br/>
              <w:t>,Histopathology: Epidermal detachment, inflammatory infiltrat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: LUAD progression (SD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dose methylprednisolone (80mg → 500mg taper), IVIG (22.5g × 8 days),Epidermal growth factor, clobetaso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: Rash resolved with desquamation (no recurrence)</w:t>
            </w:r>
          </w:p>
        </w:tc>
      </w:tr>
      <w:tr>
        <w:trPr>
          <w:trHeight w:val="17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,Refractory hypokalemia (CTCAE grade 3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hypokalemia (2.58-2.85 mmol/L),Hyperchloremia (111-115.1 mmol/L),Metabolic acidosis (pH 7.34,HCO:12.2 mmol/L),ANA+ (1:100),Normal renal/thyroid/cortisol fun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performed for acute presenta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citrate supplementation,Hydroxychloroquine (200mg bid),Permanent camrelizumab discontinuation after rechallenge failur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 recurrence upon camrelizumab rechallenge,Sustained remission after permanent discontinuation</w:t>
            </w:r>
          </w:p>
        </w:tc>
      </w:tr>
      <w:tr>
        <w:trPr>
          <w:trHeight w:val="90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 troponin elevat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Biomarkers:Hs-TnT: 653 pg/mL,CK-MB: 22.6 ng/mL,Mb: 142 ng/mL,NT-proBNP: 798 pg/m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G: Normal</w:t>
              <w:br/>
              <w:t>- Echo: Normal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500mg IV daily ×4d,Reduced to 240mg→40mg, then oral prednis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markers normalized,No recurrence at follow-up</w:t>
            </w:r>
          </w:p>
        </w:tc>
      </w:tr>
      <w:tr>
        <w:trPr>
          <w:trHeight w:val="14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,Fever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Biomarkers:Hs-TnT: 575 pg/mL,CK-MB: 33.9 ng/mL,NT-proBNP: 15,497 pg/m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G: RBBB + LAHB, ST-T abnormalities,Echo: Segmental dyskinesia, ventricular thickening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500mg IV daily ×5d,IVIG 10g/day (added Day 5),Blood transfusion, hemosta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d (Day 8) due to myocarditis + heart failure + GI bleed</w:t>
            </w:r>
          </w:p>
        </w:tc>
      </w:tr>
      <w:tr>
        <w:trPr>
          <w:trHeight w:val="17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Profuse sweating, hypoxi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-TnT: 174 pg/mL,NT-proBNP: 10,117 pg/mL,PCT: 6.81 ng/mL,IL-6: 43.1 pg/m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G: Borderline QT prolongation, ST-T changes,Echo: LV anterior/posterior wall thinning, akinesia (LVEF 54%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240mg IV daily ×7d,IVIG 20g/day ×3d (added Day 7),Reduced to 160mg→oral prednis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markers improved after IVIG,Discharged on tapering steroids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systemic fatigue,Limb numbness,Walking instability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analysis: Total protein ↑1,399 mg/L (normal: 50–150 mg/L),Glucose: 4.7 mmol/L (normal: 6.0 mmol/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-FLAIR: Patchy high-signal shadows in bilateral frontal/parietal lob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rophic drugs (thioctic acid + cobamamide,ineffective),Methylprednisolone IV: 500mg/day (days 1–4) → 120mg/day (days 5–10) → 60mg/day (days 11–15),Oral prednisone acetate: 30mg/day (days 16–30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resolved completely,No recurrence of neurological symptoms at 1-year follow-up</w:t>
            </w:r>
          </w:p>
        </w:tc>
      </w:tr>
      <w:tr>
        <w:trPr>
          <w:trHeight w:val="353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:Severe non-bloody (7–8 episodes/day),Fecal occult blood positiv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cal calprotectin ↑61.4 μg/g (normal &lt;50 μg/g),CRP ↑17 mg/L (normal &lt;8 mg/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: Complete HCC necrosis, perihepatic effusion, transverse colon mucosal edema,Colonoscopy: Diffuse congestion/edema/ulcers (descending/transverse colon),Histology: Active colitis with inflammatory infiltrate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IV (80mg→40mg→24mg→tapered withdrawal → recurrence),Vedolizumab 300mg IV ×2 doses (2-week interval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olved after vedolizumab,No recurrence at 2.5 years</w:t>
            </w:r>
          </w:p>
        </w:tc>
      </w:tr>
      <w:tr>
        <w:trPr>
          <w:trHeight w:val="323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(low-grade in 1st episode, high-grade in 2nd),Abdominal pain:Periumbilical (1st), upper abdominal dull pain (2nd)Tenderness: Periumbilical (1st), right upper quadrant (2nd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 testing (1st episode):WBC↑ (25.10×10?/L), NEUT↑ (22.21×10?/L), CRP↑ (150.66 mg/L), PCT↑ (0.91 ng/mL),normal LFTs,(2nd episode):WBC↑ (11.97×10?/L), NEUT↑ (10.78×10?/L), CRP↑ (150.66 mg/L), PCT↑ (2.79 ng/mL),LFTs↑ (ALT 775 U/L, AST 551 U/L, ALP 235 U/L, GGT 225 U/L, TBil 69.03 μmol/L, DBil 50.03 μmol/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/MRI (1st):Gallbladder enlargement, thickened wall ,(CT)MRI (2nd):Gallbladder enlargement, wall thickening (1 cm), common bile duct narrowing,mild bile duct dila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 &amp; 2nd cholecystitis:Conservative (antibiotics, acid inhibitors, antispasmodics),resolved in 1 week,Camrelizumab discontinued after 8th cycle,S-1:2 cycles (discontinued due to toxicity),Immunotherapy rechallenge:Zimberelimab (240 mg q2w) for 37 cycle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cystitis resolved with conservative treatment,Tumor remained in complete remission (PFS 28.8 months)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progressive fatigue,Progressive dysphagi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count &lt;25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,NGS: TP53 mutation(p.L114Afs*34, 57.93% abundance), JAK2/KRAS copy number gain (&gt;20 copies),IHC/IF: CD68+ macrophage infiltration, JAK2 overexpress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/cervical lymph node metastases→Diffuse liver lesions, multiple lung metastas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costeroids (1 mg/kg/day) → ineffectiv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cytopenia refractory to all interventions,Rapid disease progression with new lung/liver metastases,Death from multi-organ failure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nsciousness (10 min post-reaction),Severe weakness,Sweating, pale complexion,Clammy/cyanotic limbs, Generalized pruritic erythema (especially upper limbs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↑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 (36.8%),↑ D-dimer (0.61 mg/L),↑ hs-CRP (4.4 mg/L),Normal liver/kidney function,SpO₂: 75% → 82%,BP: 86/58 mmHg → 79/49 mmHg,HR: 86 bpm → 83 bp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gen supplementation,Methylprednisolone (80mg IV) + Dopamine infusion,Dexamethasone (5mg IV, initial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ciousness regained within 20 min:BP stabilized (122/84 mmHg) within 2h,SpO₂ normalized (100%),Skin erythema resolved completely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thargy (during adrenal crisis),Weight loss (5kg/week),Nausea/vomiting,Polyuria/polydipsi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 &gt;100 μIU/mL, TPOAb↑, TgAb↑,Adrenal: Cortisol↓ (3.41 μg/dL), ACTH↑ (313.16 pg/mL),Fasting glucose↑ (25.72 mmol/L), C-peptide↓ (0.15 ng/mL), K?↑ (5.66 mmol/L), Na↓ (126 mmol/L),Autoantibodies: All diabetes-related antibodies negativ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/Adrenal ultrasound: Normal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A: IV fluids + insulin,Adrenal crisis: Hydrocortisone IV (200mg/day),Maintenance:Levothyroxine (75μg/day),Hydrocortisone (10mg AM + 5mg PM),Insulin glargine (7U) + aspart (4U TID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resolved with hormone replacement,HbA1c: 7.6% at 6 months,Sustained hormone dependence</w:t>
            </w:r>
          </w:p>
        </w:tc>
      </w:tr>
      <w:tr>
        <w:trPr>
          <w:trHeight w:val="158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 (incidental finding on imaging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: Biopsy-confirmed cavernous hemangiom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mic enhancement showing progressive contrast filling (cavernous hemangioma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 after biopsy complication (massive bleeding),Hemostasis + transfus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ngioma size reduced after camrelizumab discontinuation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,concurrent anal/oral RCCEP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:Anal capillary hemangioma (surgically excised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ee enhanced lesions (gastric fundus varices + hepatic hemangiomas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tinib reduced skin RCCEP but not visceral lesion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ngioma size reduced after 5.5 months off camrelizuma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d of COVID-19 complications</w:t>
            </w:r>
          </w:p>
        </w:tc>
      </w:tr>
      <w:tr>
        <w:trPr>
          <w:trHeight w:val="158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:Moderately to poorly differentiated adenocarcinom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essive enhancement pattern Confirmed hepatic hemangiom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continued until progression,Lesions resolved spontaneously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lesions resolved by 16-month follow-up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histochemical (IHC) staining results were positive for HER2 (2+) and PD-L1 (CPS 5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ypical arterial-phase enhancement in liver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156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:IVb cervical cancer, classified as adenocarcinom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hemangiom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scopy: cauliflower-like tumor,Pathology:High to moderately differentiated squamous cell carcinom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ypical venous-phase enhancement in liver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 (Grade II),Rash/pruritus (progressive),Oral ulcer (Grade II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SH amplification (HER2/CEP17=5.8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metastases + nodal recurrence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lelizumab (PD-1) + trastuzumab (4 cycles, PR → PD),Disitamab vedotin (HER2-ADC) + tislelizumab (ongoing, SD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o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osions of oral mucosa/lips,Hemorrhagic crusting,Erythema with purpuric centers on hands/feet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ation of camrelizumab + prednisol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o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nsive epidermal detachment (face/trunk/proximal limbs),Atypical target lesions (distal limbs),Nikolsky's sign positive,Oral/vulval mucosal erosion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U care: Methylprednisolone (120 mg/day) + IV immunoglobuli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d (cardiac failure)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ary red lesions on eyelids/forehead/scalp,Eye irritation/foreign body sensat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L1 CPS: 35,Histology: Proliferating fusiform/ovoid cells forming spac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 angiography: Normal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excision of eyelid lesion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ol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nut-sized nodule on right lower eyelid causing incomplete eye closure,Scattered red spots on head/face/trunk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: Nodular/lobulated capillary proliferation with RBC-filled lume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CT: Nodule protruding outward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excis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olved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 (20-30/day),bloody stools,Bilateral knee pain,Abdominal pai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↑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 (89.1 mg/L), ↓ albumin (26 g/L),Stool: RBC/WBC 3+/HP,Colonoscopy: Pan-colonic inflammation, mucosal bleeding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: Knee inflammatory exuda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,Mesalazine (oral) + dexamethasone enema,Anti-inflammatory plasters for knee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 (diarrhea reduced, no bloody stool)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,reactive cutaneous capillary endothelial proliferat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ing: ECG ST elevation, NT-proBNP ↑, cTnT ↑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ocardiography, cardiac MRI, angiography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globulin, methylprednisolone, compound danshen,camrelizumab withhel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ical glucocorticoid,immunotherapy continued</w:t>
            </w:r>
          </w:p>
        </w:tc>
      </w:tr>
      <w:tr>
        <w:trPr>
          <w:trHeight w:val="156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 impacting eating,speaking, sleeping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ing: Histopathology, flow cytometry CD4+ ↑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recovery, asymptomatic at 1 year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ovement after 2 weeks, stable condition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eding lesions upon touch,tingling sensation after rupture,psychological burden (fear of suffocation from oral lesions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 examination: Large number of proliferating capillaries, capillary endothelial cell proliferation, nutrient vessels with larger lumen. Hematoxylin and eosin (H&amp;E) staining confirmed diagnosis.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ation of Camrelizumab,excision of two nodules under local anesthesia,compression hemostasis for ruptured lesions,anti-infection with topical fusidic acid cream (twice daily),chlorhexidine gargle for oral cleaning (three times daily).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ual improvement at 4 weeks after discontinuation,mostly relieved at 7 weeks after discontinuation,RCCEP remission observed.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oriasis-like scaly erythema and plaques on upper extremities and scalp,positive Auspitz sign.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ee-dimensional skin CT: Revealed Munro's microabscess, psoriasis-like hyperplasia, squamous epithelium, and dermal papilla vascular dilation.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ical glucocorticoid treatmen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ions improved after 2 weeks of topical glucocorticoid treatment.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ized fatigue and weakness,Visual hallucinations,Tremors,loss of appetit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onatremia (128 mmol/L),CSF: ↑ Protein (59.64 mg/dL), ↑ IgG (49.50 mg/L), ↑ IgG index (1.00), ↑ IgG-syn (13.63 mg/24h),Blood: Hyponatremia (128 mmol/L), 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MRI: T2-FLAIR hyperintense signal in right temporal lobe,Radiotherapy dose: Bilateral temporal lobes (2.11 Gy), whole brain (25.28 Gy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 methylprednisolone (120 mg/day × 3 days → taper over 6 weeks),Olanzapine (2.5 mg/night) for hallucinations,Permanent cessation of Camrelizuma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weakness,Encephalopathy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mic changes in liver/kidney function:↑AST/ALT (300/722 U/mL),↑TBil/DBil (21.84/16.88 mg/dL),↑PT/INR (20.9 s/1.84),↑Cr (1.05 → 3.54 mg/d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biliary obstruction/intrahepatic progress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ation,Corticosteroids (methylprednisolone),Plasma dialysis (4 sessions),Tenofovir alafenamide (TAF),Antibiotics (ertapenem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 due to ACLF, renal failure, septic shock</w:t>
            </w:r>
          </w:p>
        </w:tc>
      </w:tr>
      <w:tr>
        <w:trPr>
          <w:trHeight w:val="20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upper quadrant discomfort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↑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 (71.5 ng/mL), ↑CA24-2 (89 U/mL),Post-biopsy hemorrhag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nodules (cavernous hemangioma confirmed by biopsy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ation Switch to Tislelizumab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ngioma resolved</w:t>
            </w:r>
          </w:p>
        </w:tc>
      </w:tr>
      <w:tr>
        <w:trPr>
          <w:trHeight w:val="190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c nodules (cavernous hemangioma confirmed by biopsy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at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ngioma resol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ural and pericardial effus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logy analysis (negative for tumor cells), IHC staining (TTF-1+, Napsin-A+, CK7+), NGS analysis (KRAS, TP53 mutations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 showing PE, pericardial effusion, filling defect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+ chemo continued,intrathoracic dexamethasone injection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 reduced after dexamethasone,SD maintain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EP (head, neck, trunk, limbs),Nasal alar lesion: Mulberry-like→tumor-like, recurrent bleeding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P: 5.49 ng/mL (baseline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CT/MRI: Multiple active intrahepatic lesions,Retroperitoneal lymph node metastases,Chest CT:Pulmonary metastasi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ical resection (Jan 2021) → Radiotherapy (6,000 cGy/30f),Continued camrelizumab + apatinib + TACE/ablat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logical distress,Scattered red/red-black papules (face, neck, back),Ulcerated eyelid les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thalidomide (50 mg AM + 100 mg PM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EP resolved after 3 weeks</w:t>
            </w:r>
          </w:p>
        </w:tc>
      </w:tr>
      <w:tr>
        <w:trPr>
          <w:trHeight w:val="23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–6 episodes of thin mucus/bloody stools,Hematochezi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ol OB+, RBC 2/HP,WBC: 2.93×10⁹/L,CRP: 4.42 mg/L Multiple flake congestion/edema in terminal ileum/colon,chronic inflamm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CT: No morphologic abnormaliti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peramide (symptomatic) Sulfasalazine (0.25g bid ×6 weeks) Interrupted, resumed later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rrhea/bloody stool resolved,partial tumor control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ial/torso vascular nodules (1–5mm), bleeding on contact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toneal/vaginal metastas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lidomide (100mg nightly ×1 month),Continued without interrupt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 resolution of RCCEP</w:t>
            </w:r>
          </w:p>
        </w:tc>
      </w:tr>
      <w:tr>
        <w:trPr>
          <w:trHeight w:val="19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less nodule on gingiva, skin lesion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pathological examination: Epithelial erosion, capillaries proliferation,No bone destruction on radiographic exa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graphic exam: No specific bone destruc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 for oral lesion and one skin lesion,ligation for other lesion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 prognosis,no recurrence during follow-up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hagia, inappetence, urination difficultie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ed ACTH (109.7 pg/mL), cortisol (999.4 nmol/L), ferritin (1111.6 ng/mL), hypercalcemia (3.01 mmol/L), hypophosphatemia (0.47 mmol/L), elevated PTH (300.5 pg/m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bar enhanced CT and bone scan: No metastasi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80 mg daily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d of respiratory failure due to progressive malignancy and secondary infection</w:t>
            </w:r>
          </w:p>
        </w:tc>
      </w:tr>
      <w:tr>
        <w:trPr>
          <w:trHeight w:val="29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llow staining of sclera and skin, itching throughout body, dry mouth, ecchymosis of skin (right lower limb), brown urine, pale stools ("white potting soil"), poor appetit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liver function: Total bilirubin (TB) 245.9 μmol/L, direct bilirubin (DB) 227.7 μmol/L, alanine aminotransferase (ALT) 56.9 U/L, aspartate aminotransferase (AST) 97 U/L, alkaline phosphatase (ALP) 815 U/L,decreased adrenocorticotropic hormone (ACTH) 0.13 pg/mL and triiodothyronine (T3) 1.03 nmol/L,increased brain natriuretic peptide (BNP) 259.9 pg/m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: Tumor size changes (11.0x8.7 cm at diagnosis to 8.7x4.5 cm at day 59 post-treatment),MRI: Confirmed brain metastas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initial 2 mg/kg, escalated to 8 mg/kg), mycophenolate mofetil (1g twice daily), plasma exchange (3 days), ceftriaxone (for infection prevention), esomeprazole (gastric protection), vitamin D and calcium supplementation,camrelizumab dis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-related adverse events (irAEs) controlled,tumor showed partial response (PR) with continued shrinkage after nearly 2 months without treatment,patient stabilized</w:t>
            </w:r>
          </w:p>
        </w:tc>
      </w:tr>
      <w:tr>
        <w:trPr>
          <w:trHeight w:val="323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Chest tightness, expectoration (whitish sputum), decreased muscle strength in both lower extremitie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ed creatine kinase (CK) 1572.1 U/L, creatine kinase isoenzyme (CK-MB) 193.6 U/L, lactate dehydrogenase (LDH) 744.0 U/L, myoglobin &gt;900 μg/L,alanine aminotransferase (ALT) 108.6 U/L, aspartate aminotransferase (AST) 146.3 U/L,normal cardiac troponin (cTnI) and brain natriuretic peptide (BNP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CT: Multiple nodular enhancements indicating tumor recurrence,MRI: Used for follow-up imaging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sodium succinate IV (steroid pulse therapy), gradually reduced doses,polyene phosphatidylcholine and omeprazole for supportive care,camrelizumab dis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significantly improved,laboratory markers normalized,discharged on oral methylprednisolone,later recurrence treated with microwave ablation,overall fair condition with no new lesions at follow-up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itchines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od's lamp examination (confirmed depigmentation)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，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psy (hyperkeratosis, dermal edema, decreased melanocytes),immunohistochemistry (S-100+, HMB45+, melan-A+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and abdominal CT (reexamined every two cycles for assessment),MRI (revealed multiple intracranial metastases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ed camrelizumab,high palliative radiotherapy,targeted therapy with apatinib,whole brain radiotherapy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ired consciousness,discharged,eventual death (implied from progression)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b weakness,Chest tightnes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sensitivity cardiac troponin T (3015 pg/mL),NT-proBNP (5671 pg/mL),creatine kinase (1419 U/L),ECG (sinus tachycardia, premature beats),white blood cell and neutrophil counts elevate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ocardiography (impaired left ventricular function),CT/MRI not specified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venous methylprednisolone,oral prednisone,oxygen,isosorbide nitrate,sodium creatine phosphate,diuretics,antiarrhythmics,anticholinesterase drugs,immunoglobuli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al symptom relief,cardiac markers remained high,family refused treatment,died soon after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ollen face,Erythema papules on cheeks, hands, bilateral hip, lower extremities,Scales and pruritus,Drinking face, heliotrope eruption,V-shape sign, shawl sign, Gottron's sign,Scaly erythematous eruption and depigmentation spot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ed fibrinogen, erythrocyte sedimentation rate (ESR), C-reactive protein (CRP),Positive antinuclear antibody (ANA), anti-TIF1-y antibody, anti-endothelial cell antibody,Histopathology: Perivascular infiltrate with lymphocytes, neutrophils, eosinophil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of upper arm: Abnormally high signal intensity in muscles on T2 images,Chest enhanced CT: Earlier showed vertebral metastasis (not directly related to onset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,Methylprednisolone 40 mg/d ,IVIG 12.5 g + cyclophosphamide 0.8 g,Methylprednisolone + methotrexate 10 mg/week + oral prednis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aneous eruption and facial swelling improved,Sore limbs relieved,Symptoms resolved after treatment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inution of vision,Cystoid macular edema,Intraretinal hemorrhages,Vitreous opacitie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specified for eye condi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nial CT: No intracranial metastasis,OCT: Cystoid exudation in macular area, fluid accumulation,B-scan ultrasonography:Vitreous opaciti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ed,Vitrectomy,phacoemulsification, intraocular lens implantation,Oral tanakan (ginkgo biloba extract) + compound anisodine injection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limitedly restored,Symptoms in left eye improved after discontinuation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anorexia,Adrenal nodules (metastatic adenocarcinoma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ones: ↓ ACTH (&lt;10 pg/mL), ↓ cortisol (AM: 14.08 nmol/L),24-h urine-free cortisol: 12.32 μg/24h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sone acetate (37.5 mg/day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rexia improved,Pituitary lesion resolved,Died during sixth-line cancer therapy</w:t>
            </w:r>
          </w:p>
        </w:tc>
      </w:tr>
      <w:tr>
        <w:trPr>
          <w:trHeight w:val="220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,Dyspnea,Productive cough, dry rale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</w:t>
            </w:r>
            <w:r>
              <w:rPr>
                <w:rStyle w:val="Font71"/>
                <w:rFonts w:eastAsia="宋体" w:cs="Times New Roman" w:ascii="Times New Roman" w:hAnsi="Times New Roman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61 mm Hg, SaO</w:t>
            </w:r>
            <w:r>
              <w:rPr>
                <w:rStyle w:val="Font71"/>
                <w:rFonts w:eastAsia="宋体" w:cs="Times New Roman" w:ascii="Times New Roman" w:hAnsi="Times New Roman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2%, normal leukocyte count, procalcitonin, BNP,FeNO 92 p.p.b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 showing reticular abnormalities and ground-glass opaciti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ed camrelizumab,budesonide, ipratropium bromide, acetylcysteine, doxofylline, methylprednisolo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, FeNO decreased, partial remission of cancer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ient unconsciousness,Persistent fatigue,Pain in both lower limb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V-DNA ↑ (472,000 copies/mL → rebounded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le-brain radiotherapy (30 Gy/10 F) + Capecitab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: 5 months,intracranial lesions resolved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malaise Appetite loss Hypophysitis (central adrenal insufficiency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sol (43.9 nmol/L), ↓ ACTH (&lt;1.5 pg/mL), ↓ TSH (0.0466 µIU/m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→ Hydrocortisone maintenanc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resolved,ACTH/cortisol deficiency persisted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,Syncope  Hypophysitis (adrenal crisis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↓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sol (0.134 nmol/L), ↓ ACTH (0.508 pg/mL), ↓ TSH (0.089 µIU/mL), Hyponatremia (122 mmol/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→ Prednisone maintenanc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resolved,ACTH/cortisol deficiency persist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bright red "red-nevus-like" and "pearl-like" papules on face, head, neck, chest,one ruptured rash under left ey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-1: TPS=5%, CPS=6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 showed lung lesion improvement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anlotinib (8 mg/day) for 5 day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EP resolved within 5 days,discharg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ated right abducens nerve palsy,Horizontal diplopia,incomplete right eye abduct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tumor markers normal (CEA, CYFRA211, NSE, Pro-Grp),autoantibodies negativ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: Thickening and enhancement of right abducens nerve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methylprednisolone (48 mg/day, tapered) without camrelizumab discontinuat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 resolved completely within 1 month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pain/swelling,RCCEP ("mulberry-like" skin lesions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inflammatory marker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ultrasound: Inflammatory changes ("finger-like" tubular formations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relizumab discontinuatio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itis resolved after discontinuation</w:t>
            </w:r>
          </w:p>
        </w:tc>
      </w:tr>
      <w:tr>
        <w:trPr>
          <w:trHeight w:val="242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yroidism-related,Hair depigmentation (scalp/eyebrows/eyelashes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yroidism (CTCAE Grade 1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lectance confocal microscopy: Loss of pigment rings</w:t>
              <w:br/>
              <w:t>Wood's light: Bright bluish-white depigmenta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PD1 discontinued after 2 years,Levothyroxine for hypothyroidism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ual repigmentation over 9+ months post-discontinuation</w:t>
            </w:r>
          </w:p>
        </w:tc>
      </w:tr>
      <w:tr>
        <w:trPr>
          <w:trHeight w:val="29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,Dyspnea,Muscle weakness,Palpitation, poor appetite, respiratory muscle failur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ed troponin I (13.94 ng/mL), CK-MB (213.70 ng/mL), CK (8811.40 U/L), ALT (290 U/L), AST (805 U/L),elevated inflammatory markers (WBC 18.8 x10^9/L, CRP 15.03 mg/L),negative for pathogens and autoantibodies (Tables 1 and 2). ECG showed progressive conduction abnormalities (e.g., bifascicular block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 revealed anterior mediastinal mass (44x51 mm) with pleural invasion and effusion. Cardiac MRI not performed due to uncontrolled heart rate and breathing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venous methylprednisolone (started at 80 mg/day, increased to 1 g/day), IVIG (20 g/day), mechanical ventilation, temporary pacemaker insertion, antiarrhythmic drugs (amiodarone, lidocaine, β-blocker), antibiotics (piperacillin/tazobactam), and supportive car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 on day 5 of hospitalization due to ventricular fibrillation and cardiac arrest.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osmolar hyperglycemic coma, polydipsia (inferred from sugary drink consumption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glucose (1082 mg/dL), HbA1c (7.88%), fasting C-peptide (0.04 ng/mL), positive IA-2A,urinary glucose (3+), urinary ketone body (±),arterial blood gas: pH 7.44, HCO3 19.7 mmol/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 replenishment, insulin therapy (insulin glargine initially, then insulin aspart and degludec), correction of electrolyte imbalance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ed camrelizumab treatment after glycemic stabilization,dependent on insulin therapy with brittle diabetes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hylactic shock,drowsiness,breathing difficulties,Generalized rash, palpitations, sense of dying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G monitoring (pulse rate, blood pressure, respiratory rate), blood tests (WBC, neutrophil count, hemoglobin, etc.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hanced CT scan (showed chronic inflammation and pleural effusion)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pped camrelizumab,intravenous fluids, adrenaline, dexamethasone, calcium glucosate, noradrena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completely relieved after 2 hours,patient refused further camrelizumab due to fear of recurrence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toxicosis with coronary artery spasm and ventricular tachycardia,Palpitat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function tests (elevated FT3, FT4,suppressed TSH), ECG, Holter monitoring (ST-segment elevation, ventricular tachycardia), lipid pane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 showed lung nodul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pped camrelizumab,antivasospasm drugs (isosorbide mononitrate, diltiazem), sedative (alprazolam), antiarrhythmic (mexiletine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relie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blood glucose was found to be as high as 12.79</w:t>
              <w:br/>
              <w:t>mmol/L, HbA1c was slightly elevated to 6.69%, and</w:t>
              <w:br/>
              <w:t>urine glucose was found +++ and urine ketone +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ched from camrelizumab to chemotherapy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ulminant ICPis-induced diabetes is irreversible</w:t>
            </w:r>
          </w:p>
        </w:tc>
      </w:tr>
      <w:tr>
        <w:trPr>
          <w:trHeight w:val="29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,Intolerable pain in hands and feet with swelling,soreness in compression areas like hips, back, and armsPruritic maculopapular rash, blistering, Nikolsky's sign positive, loss of appetite, hip/back/arm rash worsening in load-bearing area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TEN score 4 (predicted mortality 58.3%),skin biopsy (epidermal hyperkeratosis, edema, apoptosis),immunohistochemistry (CD4+, CD8+ T-cell infiltration, no B/NK cells),CyTOF (reduced CD4+/CD8+ T-cells),cytokine levels (reduction in IL-2, IL-4, IL-6, IL-10, IL-17A, TNF-α,slight IFN-γ elevation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-CT scan showed cancer progress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80 mg daily initially), IVIG added (30 g daily for 5 days), methylprednisolone tapered over ~1 month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 resolved completely with epidermal exfoliation,cancer progressed,discharged and received fourth-line therapy (discontinued due to progression and neurotoxicity). Patient survived</w:t>
            </w:r>
          </w:p>
        </w:tc>
      </w:tr>
      <w:tr>
        <w:trPr>
          <w:trHeight w:val="29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id breathing and dyspnea leading to type II respiratory failure,weakness and soreness in both lower extremities,Palpitations, tachycardia, ventilator-associated pneumonia (Klebsiella pneumoniae and Acinetobacter baumannii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G (sinus tachycardia),cardiac enzymes (CK 3503.1 U/L, CK-MB 178.7 U/L, LDH 622.6 U/L, cTnI 0.35–0.89 ng/mL),liver function (ALT 154.3 U/L, AST 204.4 U/L),anti-AChR-Ab (10.94 nmol/L),blood gas analysis (respiratory acidosis),EMG (myogenic damage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-thoracic CT showed esophageal carcinoma and lymph node metastasis,follow-up CT showed no change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120 mg daily, tapered), pyridostigmine bromide (30 mg tid), IVIg, ventilator support for respiratory failure, antibiotics (cefoperazone/sulbactam + tigecycline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ition improved,muscle strength recovered,biomarkers normalized,discharged.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: Purple, dome-shaped, bright red papules on face, chest, abdomen, and hand. Oral: Gingival hyperplasia, easy bleeding when touched, affecting eating and speaking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iferation of capillaries and vascular endothelial cells in a lobulated shape. Panoramic radiograph showed alveolar bone resorption from periodontit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ray showed no specific bone destruction in gingival area,alveolar bone resorption from periodontiti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ontal treatment,followed by surgical resection of oral and skin lesion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 prognosis</w:t>
            </w:r>
          </w:p>
        </w:tc>
      </w:tr>
      <w:tr>
        <w:trPr>
          <w:trHeight w:val="23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,Fatigue,Dyspnea,Tachycardia, hypotens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cardiogram (ECG): Atrial flutter. Cardiac ultrasound: Ejection fraction (EF) reduced to 45%, improving to 65% after treatme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omputed tomography (CT) showed no obvious infection focu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dose intravenous methylprednisolone therapy (500 mg on day 1, tapering doses over days 2–12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oved condition,EF normalized,discharged and medication withdrawn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Palpitations, later developed fatal MG (eyelid ptosis, limb weakness, respiratory failure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T:0.806 ng/mL → 0.952 ng/mL,NT-proBNP:321 ng/L → 2,509 ng/L,CK-MB:81.8 ng/mL,Thyroid:↓Free T3/T4,Anti-RyR/Titin Ab:Positiv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240 mg/d → 120 mg/d → 40 mg/d + IVI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failure → Died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,Dyspnea,Abdominal distension/pai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T:0.044 μg/L,NT-proBNP:818 ng/L → 15,692 ng/L,ECG:ST depression,T-wave invers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160 mg BID + Diuretic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ricular fibrillation → Died</w:t>
            </w:r>
          </w:p>
        </w:tc>
      </w:tr>
      <w:tr>
        <w:trPr>
          <w:trHeight w:val="242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pnea,Limb numbness/pain, blurred vision, eyelid drooping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T:1.030 μg/L,CK-MB:&gt;300.0 μg/L,Myoglobin:&gt;3000 μg/L,NT-proBNP:575 ng/L,ECG:Atrial arrhythmias, ST depress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160 mg BID → Prednisone (tapered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resolved → Discharged</w:t>
            </w:r>
          </w:p>
        </w:tc>
      </w:tr>
      <w:tr>
        <w:trPr>
          <w:trHeight w:val="234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liver failure Loss of appetite, yellow urine, jaundice, fatigu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ed ALT, AST, TBIL, ALP, GGT,PT 19s, INR 1.8,negative viral/mitochondrial antibod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ultrasound/MRCP ruled out biliary obstruc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oids (methylprednisolone 40 mg/day) ineffective,DPMAS + plasma exchange (PE):5 sessions,UDCA 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function normalized 4 weeks post-discharge,Capecitabine later resumed without recurrence</w:t>
            </w:r>
          </w:p>
        </w:tc>
      </w:tr>
      <w:tr>
        <w:trPr>
          <w:trHeight w:val="158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:8.38×10⁹/L, neutrophils 84%, CRP 124.61 mg/L,negative cultur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bilateral ground-glass opacities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prednisolone (40 mg/day) + antibiotics (fluconazole/moxifloxacin),Camrelizumab discontinu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graphic improvement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,Dyspnea,Jaundice, yellow skin, dark urin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liver function: TBIL 52.2 μmol/L, DBIL 38.8 μmol/L, ALT 176.7 U/L, AST 250.5 U/L, ALP 336 U/L, GGT 638 U/L,Liver biopsy: Immune injury with ductopenia,Prothrombin time 41s, activity 19%, INR 4.03,Negative for autoantibod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st CT: Interstitial inflammatory lesions in both lower lungs,Abdominal CT: Heterogeneous enhancement of liver density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adjusted to 40–80 mg/day),Mycophenolate mofetil (2 g/day),Ursodeoxycholic acid,Plasma exchange and double plasma molecular adsorption system (DPMAS),Antibiotics (cefoperazone sulbactam, caspofungin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 due to liver failure, cardiopulmonary failure, and septic shock</w:t>
            </w:r>
          </w:p>
        </w:tc>
      </w:tr>
      <w:tr>
        <w:trPr>
          <w:trHeight w:val="23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 radiographic findings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2mg/kg + taper),Camrelizumab resumed →Grade 3 IRP recurrence after 3 cycles,Methylprednisolone reinitiate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P resolved with steroids</w:t>
            </w:r>
          </w:p>
        </w:tc>
      </w:tr>
      <w:tr>
        <w:trPr>
          <w:trHeight w:val="158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gh and shortness of breath (during recurrence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2mg/kg + taper), Camrelizumab,Steroid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P resolved with steroids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ulcers, penile ulcers, skin lesions on hands/feet resembling folliculitis/acne, abdominal incision erosion with purulent secretion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vated IL-8 (25.92 pg/mL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ed camrelizumab,Prednisone acetate (40 mg/day),Thalidomide (50 mg/day),Continued systemic chemotherapy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</w:t>
            </w:r>
          </w:p>
        </w:tc>
      </w:tr>
      <w:tr>
        <w:trPr>
          <w:trHeight w:val="22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,Dyspnea,Cough, tigue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/Sputum culture: No infe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: Patchy consolidation/GGO in irradiated are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ntinued Camrelizumab,Prednisolone (80mg q12h, tapered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</w:t>
            </w:r>
          </w:p>
        </w:tc>
      </w:tr>
      <w:tr>
        <w:trPr>
          <w:trHeight w:val="158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markers: ↑CK, ↑CK-MB, ↑MYO, ↑Troponin I,ECG/Echo: Norma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rednisolone (4mg/kg/d, tapered over 8 weeks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recovery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gival overgrowth (maxilla/mandible),Magenta pedunculated mass (lingual mandible),Bleeding on palpation,Tooth mobility (Grade I-III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pathology:Stratified squamous epithelium,vascular proliferation with RBCs,chronic inflamm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graphy:Severe horizontal bone resorption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hygiene instruction,Scaling/root planing,Antibiotic paste (tetracycline),Surgical excision (semiconductor laser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uced gingival enlargement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id whole-body depigmentation (skin/hair),White eyelashes/eyebrows,Reactive capillary hemangioma (face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od’s light: Bright bluish-white depigmentation,Reflectance confocal microscopy,RCM:Absence of pigment cells/ring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: Reduced pleural effusion/tumor size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thyrox (75 μg/day) for hypothyroidism,No intervention for vitiligo/hemangiom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ptoms improved</w:t>
            </w:r>
          </w:p>
        </w:tc>
      </w:tr>
      <w:tr>
        <w:trPr>
          <w:trHeight w:val="267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dome-shaped red papules (scalp, face, chest, abdomen, extremities),Ulcerated bleeding nodule (scalp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pathology: Proliferating vascular,channels,fibromyxoid stroma,IHC: CD31+/CD34+/vWF+,Ki67,EBV−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69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bright red papules (scalp, face, neck, chest, back)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pathology: Dilated dermal vascular channels with RB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5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</w:tbl>
    <w:p>
      <w:pPr>
        <w:pStyle w:val="Normal"/>
        <w:jc w:val="center"/>
        <w:rPr>
          <w:rFonts w:ascii="Times New Roman" w:hAnsi="Times New Roman" w:eastAsia="Arial" w:cs="Times New Roman"/>
          <w:b/>
          <w:b/>
          <w:bCs/>
          <w:color w:val="222222"/>
          <w:sz w:val="20"/>
          <w:szCs w:val="20"/>
        </w:rPr>
      </w:pPr>
      <w:r>
        <w:rPr>
          <w:rFonts w:eastAsia="Arial" w:cs="Times New Roman" w:ascii="Times New Roman" w:hAnsi="Times New Roman"/>
          <w:b/>
          <w:bCs/>
          <w:color w:val="222222"/>
          <w:sz w:val="20"/>
          <w:szCs w:val="20"/>
        </w:rPr>
      </w:r>
    </w:p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color w:val="222222"/>
          <w:sz w:val="24"/>
          <w:szCs w:val="24"/>
          <w:lang w:val="en-US" w:eastAsia="zh-CN"/>
        </w:rPr>
        <w:t>S</w:t>
      </w:r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222222"/>
          <w:sz w:val="24"/>
          <w:szCs w:val="24"/>
          <w:lang w:val="en-US" w:eastAsia="zh-CN"/>
        </w:rPr>
        <w:t>2</w:t>
      </w:r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  <w:t xml:space="preserve"> Detailed laboratory values</w:t>
      </w:r>
      <w:r>
        <w:rPr>
          <w:rFonts w:eastAsia="宋体" w:cs="Times New Roman" w:ascii="Times New Roman" w:hAnsi="Times New Roman"/>
          <w:b/>
          <w:bCs/>
          <w:color w:val="222222"/>
          <w:sz w:val="24"/>
          <w:szCs w:val="24"/>
          <w:lang w:val="en-US" w:eastAsia="zh-CN"/>
        </w:rPr>
        <w:t>,complete imaging findings, and specific drug dosing regimen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13:00Z</dcterms:created>
  <dc:creator>Administrator</dc:creator>
  <dc:description/>
  <dc:language>en-US</dc:language>
  <cp:lastModifiedBy>Renzhu Liu</cp:lastModifiedBy>
  <dcterms:modified xsi:type="dcterms:W3CDTF">2026-07-09T08:13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AF7ACA15134A829600C10E34E2AECB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NjE1NmE2OGEwY2EzNjFiZjQxOTJlODVlYTNhNDgxZmQiLCJ1c2VySWQiOiIxMjA3NjgxNzkifQ==</vt:lpwstr>
  </property>
  <property fmtid="{D5CDD505-2E9C-101B-9397-08002B2CF9AE}" pid="5" name="commondata">
    <vt:lpwstr>commondata</vt:lpwstr>
  </property>
</Properties>
</file>